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AC9" w:rsidRDefault="00E32AC9" w:rsidP="00E32AC9">
      <w:pPr>
        <w:pStyle w:val="Heading2"/>
        <w:spacing w:after="120"/>
      </w:pPr>
      <w:r w:rsidRPr="001C1DBC">
        <w:rPr>
          <w:color w:val="auto"/>
        </w:rPr>
        <w:t xml:space="preserve">Table </w:t>
      </w:r>
      <w:r w:rsidR="00172121">
        <w:rPr>
          <w:color w:val="auto"/>
        </w:rPr>
        <w:t>EV</w:t>
      </w:r>
      <w:bookmarkStart w:id="0" w:name="_GoBack"/>
      <w:bookmarkEnd w:id="0"/>
      <w:r>
        <w:rPr>
          <w:color w:val="auto"/>
        </w:rPr>
        <w:t>1</w:t>
      </w:r>
      <w:r w:rsidRPr="001C1DBC">
        <w:rPr>
          <w:color w:val="auto"/>
        </w:rPr>
        <w:t>: Effect of HIF siRNA on promoter bound gene expression</w:t>
      </w: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90"/>
        <w:gridCol w:w="1591"/>
        <w:gridCol w:w="1590"/>
        <w:gridCol w:w="1591"/>
        <w:gridCol w:w="1591"/>
      </w:tblGrid>
      <w:tr w:rsidR="00E32AC9" w:rsidRPr="00F90F6E" w:rsidTr="003E2605">
        <w:trPr>
          <w:trHeight w:val="620"/>
        </w:trPr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32AC9" w:rsidRPr="00F90F6E" w:rsidRDefault="00E32AC9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32AC9" w:rsidRPr="00F90F6E" w:rsidRDefault="00E32AC9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32AC9" w:rsidRPr="00F90F6E" w:rsidRDefault="00E32AC9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1 siRNA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32AC9" w:rsidRPr="00F90F6E" w:rsidRDefault="00E32AC9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2 siRNA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32AC9" w:rsidRPr="00F90F6E" w:rsidRDefault="00E32AC9" w:rsidP="003E2605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HIF1and2 siRNA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KRD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2.06147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6.673466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4.911394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6.560008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317.946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316.498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930.3608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180.85574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3orf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07.9740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08.2810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60.58568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20.62473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8orf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4.40443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0.109044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79.0948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8.4838265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703.861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90.560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84.65897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83.35878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K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134.349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53.8754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59.569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160.961851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159.4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119.318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7892.07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502.80156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129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736.801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98.659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309.6761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56.832836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AM162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37.0861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28.7679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857.32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17.58123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EM1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59.4712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03.2770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0.78507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94.16009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4745.817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1899.617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8283.818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284.08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054.9886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67.7018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48.41056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99.764611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LTSCR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96.6664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69.556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99.2839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88.78401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013.530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552.280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345.3968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993.97017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TF2IRD2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41391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.7867734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.7283657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.90448393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LPD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20.733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90.1188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13.63630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72.98839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50.0614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73.4083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88.38506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24.96519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0306.28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8668.507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1094.181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441.185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B21L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86.1270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87.74801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97.97711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07.498066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TFP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1.068174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2.03016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4.134806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0.602096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290.540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98.7332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7.654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36.15567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53.1804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44.2992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80.611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4.874962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PP1R3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25.2572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7.08072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1.859017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7.3762269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SBN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50.57358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02.80386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73.4845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86.65124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9030.84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6461.886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5113.369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5316.1346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399.38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027.404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389.4234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128.14607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49.7878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97.6537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654.1872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04.114737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587.690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874.536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906.877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081.15578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OB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71.1532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74.9568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53.24129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79.404967</w:t>
            </w:r>
          </w:p>
        </w:tc>
      </w:tr>
      <w:tr w:rsidR="00E32AC9" w:rsidRPr="00F90F6E" w:rsidTr="003E2605">
        <w:trPr>
          <w:trHeight w:val="30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4633.716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425.2314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504.0881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560.44404</w:t>
            </w:r>
          </w:p>
        </w:tc>
      </w:tr>
      <w:tr w:rsidR="00E32AC9" w:rsidRPr="00F90F6E" w:rsidTr="003E2605">
        <w:trPr>
          <w:trHeight w:val="320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SB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52.28747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45.37660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67.99284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32AC9" w:rsidRPr="00F90F6E" w:rsidRDefault="00E32AC9" w:rsidP="003E2605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90F6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31.626747</w:t>
            </w:r>
          </w:p>
        </w:tc>
      </w:tr>
    </w:tbl>
    <w:p w:rsidR="00E32AC9" w:rsidRDefault="00E32AC9" w:rsidP="00E32AC9">
      <w:pPr>
        <w:spacing w:line="240" w:lineRule="auto"/>
        <w:rPr>
          <w:b/>
        </w:rPr>
      </w:pPr>
    </w:p>
    <w:p w:rsidR="00BE5D60" w:rsidRDefault="00BE5D60"/>
    <w:sectPr w:rsidR="00BE5D60" w:rsidSect="001D5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C9"/>
    <w:rsid w:val="00172121"/>
    <w:rsid w:val="001D51D3"/>
    <w:rsid w:val="00BE5D60"/>
    <w:rsid w:val="00E32AC9"/>
    <w:rsid w:val="00FE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C9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AC9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3A6"/>
    <w:pPr>
      <w:spacing w:line="240" w:lineRule="auto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A6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2A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C9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AC9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3A6"/>
    <w:pPr>
      <w:spacing w:line="240" w:lineRule="auto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A6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2A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le</dc:creator>
  <cp:keywords/>
  <dc:description/>
  <cp:lastModifiedBy>Hristov, Georgi - Weinheim</cp:lastModifiedBy>
  <cp:revision>2</cp:revision>
  <dcterms:created xsi:type="dcterms:W3CDTF">2016-07-11T15:23:00Z</dcterms:created>
  <dcterms:modified xsi:type="dcterms:W3CDTF">2016-07-18T09:38:00Z</dcterms:modified>
</cp:coreProperties>
</file>